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96989" w14:textId="78232D79" w:rsidR="00F43BC5" w:rsidRPr="00F43BC5" w:rsidRDefault="00F43BC5" w:rsidP="00F43BC5">
      <w:pPr>
        <w:rPr>
          <w:rFonts w:ascii="Times New Roman" w:eastAsia="Times New Roman" w:hAnsi="Times New Roman" w:cs="Times New Roman"/>
          <w:lang w:val="en-US" w:eastAsia="de-DE"/>
        </w:rPr>
      </w:pPr>
      <w:r w:rsidRPr="003F6C65">
        <w:rPr>
          <w:rFonts w:ascii="Times New Roman" w:eastAsia="Times New Roman" w:hAnsi="Times New Roman" w:cs="Times New Roman"/>
          <w:b/>
          <w:bCs/>
          <w:lang w:val="en-US" w:eastAsia="de-DE"/>
        </w:rPr>
        <w:t>Table</w:t>
      </w:r>
      <w:r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 S1</w:t>
      </w:r>
      <w:r w:rsidRPr="003F6C65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. </w:t>
      </w:r>
      <w:r w:rsidRPr="00F43BC5">
        <w:rPr>
          <w:rFonts w:ascii="Times New Roman" w:eastAsia="Times New Roman" w:hAnsi="Times New Roman" w:cs="Times New Roman"/>
          <w:lang w:val="en-US" w:eastAsia="de-DE"/>
        </w:rPr>
        <w:t xml:space="preserve">Solution </w:t>
      </w:r>
      <w:r w:rsidRPr="00F43BC5">
        <w:rPr>
          <w:rFonts w:ascii="Times New Roman" w:eastAsia="Times New Roman" w:hAnsi="Times New Roman" w:cs="Times New Roman"/>
          <w:lang w:val="en-US" w:eastAsia="de-DE"/>
        </w:rPr>
        <w:t>pathways for task-completion</w:t>
      </w:r>
      <w:r w:rsidRPr="00F43BC5">
        <w:rPr>
          <w:rFonts w:ascii="Times New Roman" w:eastAsia="Times New Roman" w:hAnsi="Times New Roman" w:cs="Times New Roman"/>
          <w:lang w:val="en-US" w:eastAsia="de-DE"/>
        </w:rPr>
        <w:t xml:space="preserve">. Details about solution pathways to all tasks with each system and necessary interaction with each syste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6"/>
        <w:gridCol w:w="1976"/>
        <w:gridCol w:w="1673"/>
        <w:gridCol w:w="1976"/>
        <w:gridCol w:w="1945"/>
      </w:tblGrid>
      <w:tr w:rsidR="00F43BC5" w:rsidRPr="003F6C65" w14:paraId="1142975E" w14:textId="77777777" w:rsidTr="00CF32A3">
        <w:tc>
          <w:tcPr>
            <w:tcW w:w="1500" w:type="dxa"/>
          </w:tcPr>
          <w:p w14:paraId="455A9FBE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ask Category</w:t>
            </w:r>
          </w:p>
        </w:tc>
        <w:tc>
          <w:tcPr>
            <w:tcW w:w="1972" w:type="dxa"/>
          </w:tcPr>
          <w:p w14:paraId="40AF2274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Task</w:t>
            </w:r>
          </w:p>
        </w:tc>
        <w:tc>
          <w:tcPr>
            <w:tcW w:w="1706" w:type="dxa"/>
          </w:tcPr>
          <w:p w14:paraId="19C9923C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olution Pathway VIDS</w:t>
            </w:r>
          </w:p>
        </w:tc>
        <w:tc>
          <w:tcPr>
            <w:tcW w:w="1932" w:type="dxa"/>
          </w:tcPr>
          <w:p w14:paraId="64FBD652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olution Pathway PDMS</w:t>
            </w:r>
          </w:p>
        </w:tc>
        <w:tc>
          <w:tcPr>
            <w:tcW w:w="1952" w:type="dxa"/>
          </w:tcPr>
          <w:p w14:paraId="2C59EF6B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Solution Pathway Paper</w:t>
            </w:r>
          </w:p>
        </w:tc>
      </w:tr>
      <w:tr w:rsidR="00F43BC5" w:rsidRPr="003F6C65" w14:paraId="16C0D658" w14:textId="77777777" w:rsidTr="00CF32A3">
        <w:tc>
          <w:tcPr>
            <w:tcW w:w="1500" w:type="dxa"/>
          </w:tcPr>
          <w:p w14:paraId="42B5AD2B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Documentation</w:t>
            </w:r>
          </w:p>
        </w:tc>
        <w:tc>
          <w:tcPr>
            <w:tcW w:w="1972" w:type="dxa"/>
          </w:tcPr>
          <w:p w14:paraId="4EC1110E" w14:textId="77777777" w:rsidR="00F43BC5" w:rsidRPr="003F6C65" w:rsidRDefault="00F43BC5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 xml:space="preserve"> - “Document 300mg amiodarone </w:t>
            </w:r>
            <w:proofErr w:type="spellStart"/>
            <w:r w:rsidRPr="003F6C65">
              <w:rPr>
                <w:rFonts w:ascii="Times New Roman" w:hAnsi="Times New Roman" w:cs="Times New Roman"/>
                <w:lang w:val="en-US"/>
              </w:rPr>
              <w:t>i.v.</w:t>
            </w:r>
            <w:proofErr w:type="spellEnd"/>
            <w:r w:rsidRPr="003F6C65">
              <w:rPr>
                <w:rFonts w:ascii="Times New Roman" w:hAnsi="Times New Roman" w:cs="Times New Roman"/>
                <w:lang w:val="en-US"/>
              </w:rPr>
              <w:t xml:space="preserve"> now”</w:t>
            </w:r>
          </w:p>
          <w:p w14:paraId="5FB81608" w14:textId="77777777" w:rsidR="00F43BC5" w:rsidRPr="003F6C65" w:rsidRDefault="00F43BC5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- “Document 1.5g piperacillin/tazobactam (</w:t>
            </w:r>
            <w:proofErr w:type="spellStart"/>
            <w:r w:rsidRPr="003F6C65">
              <w:rPr>
                <w:rFonts w:ascii="Times New Roman" w:hAnsi="Times New Roman" w:cs="Times New Roman"/>
                <w:lang w:val="en-US"/>
              </w:rPr>
              <w:t>Tazobac</w:t>
            </w:r>
            <w:proofErr w:type="spellEnd"/>
            <w:r w:rsidRPr="003F6C65">
              <w:rPr>
                <w:rFonts w:ascii="Times New Roman" w:hAnsi="Times New Roman" w:cs="Times New Roman"/>
                <w:lang w:val="en-US"/>
              </w:rPr>
              <w:t xml:space="preserve">) intravenously now/at 10.00 am” </w:t>
            </w:r>
          </w:p>
          <w:p w14:paraId="343229D7" w14:textId="77777777" w:rsidR="00F43BC5" w:rsidRPr="003F6C65" w:rsidRDefault="00F43BC5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- “Document 20mg furosemide now”</w:t>
            </w:r>
          </w:p>
        </w:tc>
        <w:tc>
          <w:tcPr>
            <w:tcW w:w="1706" w:type="dxa"/>
          </w:tcPr>
          <w:p w14:paraId="037BFD64" w14:textId="77777777" w:rsidR="00F43BC5" w:rsidRPr="003F6C65" w:rsidRDefault="00F43BC5" w:rsidP="00F43B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Activate System (“Hey Mona”)</w:t>
            </w:r>
          </w:p>
          <w:p w14:paraId="46B4A877" w14:textId="77777777" w:rsidR="00F43BC5" w:rsidRPr="003F6C65" w:rsidRDefault="00F43BC5" w:rsidP="00F43B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Give voice command</w:t>
            </w:r>
          </w:p>
          <w:p w14:paraId="1BAFAD7B" w14:textId="77777777" w:rsidR="00F43BC5" w:rsidRPr="003F6C65" w:rsidRDefault="00F43BC5" w:rsidP="00F43B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ait for answer </w:t>
            </w:r>
          </w:p>
          <w:p w14:paraId="3D9F0FC4" w14:textId="77777777" w:rsidR="00F43BC5" w:rsidRPr="003F6C65" w:rsidRDefault="00F43BC5" w:rsidP="00F43B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eck correctness of answer </w:t>
            </w:r>
          </w:p>
          <w:p w14:paraId="1A2CA201" w14:textId="77777777" w:rsidR="00F43BC5" w:rsidRPr="003F6C65" w:rsidRDefault="00F43BC5" w:rsidP="00F43BC5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Task complete </w:t>
            </w:r>
          </w:p>
        </w:tc>
        <w:tc>
          <w:tcPr>
            <w:tcW w:w="1932" w:type="dxa"/>
          </w:tcPr>
          <w:p w14:paraId="3D4FC500" w14:textId="77777777" w:rsidR="00F43BC5" w:rsidRPr="003F6C65" w:rsidRDefault="00F43BC5" w:rsidP="00F43BC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oose tab “Prescriptions” on the left </w:t>
            </w:r>
          </w:p>
          <w:p w14:paraId="3845532A" w14:textId="77777777" w:rsidR="00F43BC5" w:rsidRPr="003F6C65" w:rsidRDefault="00F43BC5" w:rsidP="00F43BC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oose “Medication” in 1. </w:t>
            </w:r>
          </w:p>
          <w:p w14:paraId="569434A5" w14:textId="77777777" w:rsidR="00F43BC5" w:rsidRPr="003F6C65" w:rsidRDefault="00F43BC5" w:rsidP="00F43BC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oose correct medication in 2. </w:t>
            </w:r>
          </w:p>
          <w:p w14:paraId="0EB4753C" w14:textId="77777777" w:rsidR="00F43BC5" w:rsidRPr="003F6C65" w:rsidRDefault="00F43BC5" w:rsidP="00F43BC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Add correct information for prescription according to task in 3. </w:t>
            </w:r>
          </w:p>
          <w:p w14:paraId="3C0249BA" w14:textId="77777777" w:rsidR="00F43BC5" w:rsidRPr="003F6C65" w:rsidRDefault="00F43BC5" w:rsidP="00F43BC5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Press OK</w:t>
            </w:r>
          </w:p>
        </w:tc>
        <w:tc>
          <w:tcPr>
            <w:tcW w:w="1952" w:type="dxa"/>
          </w:tcPr>
          <w:p w14:paraId="3ED3309F" w14:textId="77777777" w:rsidR="00F43BC5" w:rsidRPr="003F6C65" w:rsidRDefault="00F43BC5" w:rsidP="00F43BC5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Find list of documented medications</w:t>
            </w:r>
          </w:p>
          <w:p w14:paraId="46FD2B9D" w14:textId="77777777" w:rsidR="00F43BC5" w:rsidRPr="003F6C65" w:rsidRDefault="00F43BC5" w:rsidP="00F43BC5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Write down medication and instructions in a new row</w:t>
            </w:r>
          </w:p>
          <w:p w14:paraId="797EF66E" w14:textId="77777777" w:rsidR="00F43BC5" w:rsidRPr="003F6C65" w:rsidRDefault="00F43BC5" w:rsidP="00F43BC5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Sign order at the end of the row</w:t>
            </w:r>
          </w:p>
        </w:tc>
      </w:tr>
      <w:tr w:rsidR="00F43BC5" w:rsidRPr="003F6C65" w14:paraId="07AF8BAB" w14:textId="77777777" w:rsidTr="00CF32A3">
        <w:tc>
          <w:tcPr>
            <w:tcW w:w="1500" w:type="dxa"/>
          </w:tcPr>
          <w:p w14:paraId="7EEBB586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</w:p>
        </w:tc>
        <w:tc>
          <w:tcPr>
            <w:tcW w:w="1972" w:type="dxa"/>
          </w:tcPr>
          <w:p w14:paraId="339FC16D" w14:textId="77777777" w:rsidR="00F43BC5" w:rsidRPr="003F6C65" w:rsidRDefault="00F43BC5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- “Document the administration of a red blood cell concentrate / fresh frozen plasma at 1:00 a.m. for procedures numbered 1101002233 and indication active bleeding”</w:t>
            </w:r>
          </w:p>
          <w:p w14:paraId="12CC543B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</w:p>
        </w:tc>
        <w:tc>
          <w:tcPr>
            <w:tcW w:w="1706" w:type="dxa"/>
          </w:tcPr>
          <w:p w14:paraId="43C828E9" w14:textId="77777777" w:rsidR="00F43BC5" w:rsidRPr="003F6C65" w:rsidRDefault="00F43BC5" w:rsidP="00F43BC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Activate System (“Hey Mona”)</w:t>
            </w:r>
          </w:p>
          <w:p w14:paraId="70D64570" w14:textId="77777777" w:rsidR="00F43BC5" w:rsidRPr="003F6C65" w:rsidRDefault="00F43BC5" w:rsidP="00F43BC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Give voice command</w:t>
            </w:r>
          </w:p>
          <w:p w14:paraId="6732CEE0" w14:textId="77777777" w:rsidR="00F43BC5" w:rsidRPr="003F6C65" w:rsidRDefault="00F43BC5" w:rsidP="00F43BC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ait for answer </w:t>
            </w:r>
          </w:p>
          <w:p w14:paraId="23374483" w14:textId="77777777" w:rsidR="00F43BC5" w:rsidRPr="003F6C65" w:rsidRDefault="00F43BC5" w:rsidP="00F43BC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Check correctness of answer</w:t>
            </w:r>
          </w:p>
          <w:p w14:paraId="1A4C26F7" w14:textId="77777777" w:rsidR="00F43BC5" w:rsidRPr="003F6C65" w:rsidRDefault="00F43BC5" w:rsidP="00F43BC5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Task complete </w:t>
            </w:r>
          </w:p>
        </w:tc>
        <w:tc>
          <w:tcPr>
            <w:tcW w:w="1932" w:type="dxa"/>
          </w:tcPr>
          <w:p w14:paraId="767F8F3E" w14:textId="77777777" w:rsidR="00F43BC5" w:rsidRPr="003F6C65" w:rsidRDefault="00F43BC5" w:rsidP="00F43BC5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oose tab “Prescriptions” on the left </w:t>
            </w:r>
          </w:p>
          <w:p w14:paraId="16A74299" w14:textId="77777777" w:rsidR="00F43BC5" w:rsidRPr="003F6C65" w:rsidRDefault="00F43BC5" w:rsidP="00F43BC5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oose “Blood Products” in 1. </w:t>
            </w:r>
          </w:p>
          <w:p w14:paraId="29B2B1D6" w14:textId="77777777" w:rsidR="00F43BC5" w:rsidRPr="003F6C65" w:rsidRDefault="00F43BC5" w:rsidP="00F43BC5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oose correct blood product in 3. </w:t>
            </w:r>
          </w:p>
          <w:p w14:paraId="475D38CE" w14:textId="77777777" w:rsidR="00F43BC5" w:rsidRPr="003F6C65" w:rsidRDefault="00F43BC5" w:rsidP="00F43BC5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Add correct information for blood product (Charge number, indication) according to task in 3. </w:t>
            </w:r>
          </w:p>
          <w:p w14:paraId="5E591D69" w14:textId="77777777" w:rsidR="00F43BC5" w:rsidRPr="003F6C65" w:rsidRDefault="00F43BC5" w:rsidP="00F43BC5">
            <w:pPr>
              <w:pStyle w:val="ListParagraph"/>
              <w:numPr>
                <w:ilvl w:val="0"/>
                <w:numId w:val="10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Press OK</w:t>
            </w:r>
          </w:p>
        </w:tc>
        <w:tc>
          <w:tcPr>
            <w:tcW w:w="1952" w:type="dxa"/>
          </w:tcPr>
          <w:p w14:paraId="1BCA3889" w14:textId="77777777" w:rsidR="00F43BC5" w:rsidRPr="003F6C65" w:rsidRDefault="00F43BC5" w:rsidP="00F43BC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Find page to document measures</w:t>
            </w:r>
          </w:p>
          <w:p w14:paraId="37E7AF1F" w14:textId="77777777" w:rsidR="00F43BC5" w:rsidRPr="003F6C65" w:rsidRDefault="00F43BC5" w:rsidP="00F43BC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Handwrite application of blood product with time and indication</w:t>
            </w:r>
          </w:p>
          <w:p w14:paraId="4E35F973" w14:textId="77777777" w:rsidR="00F43BC5" w:rsidRPr="003F6C65" w:rsidRDefault="00F43BC5" w:rsidP="00F43BC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Sign documentation </w:t>
            </w:r>
          </w:p>
        </w:tc>
      </w:tr>
      <w:tr w:rsidR="00F43BC5" w:rsidRPr="003F6C65" w14:paraId="25FD3809" w14:textId="77777777" w:rsidTr="00CF32A3">
        <w:tc>
          <w:tcPr>
            <w:tcW w:w="1500" w:type="dxa"/>
          </w:tcPr>
          <w:p w14:paraId="748DDF42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t>Discovery of patient status</w:t>
            </w:r>
          </w:p>
        </w:tc>
        <w:tc>
          <w:tcPr>
            <w:tcW w:w="1972" w:type="dxa"/>
          </w:tcPr>
          <w:p w14:paraId="01BAD367" w14:textId="77777777" w:rsidR="00F43BC5" w:rsidRPr="003F6C65" w:rsidRDefault="00F43BC5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- “What was the lactate trend in the last 12 hours?”</w:t>
            </w:r>
          </w:p>
          <w:p w14:paraId="774CC399" w14:textId="77777777" w:rsidR="00F43BC5" w:rsidRPr="003F6C65" w:rsidRDefault="00F43BC5" w:rsidP="00CF32A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lastRenderedPageBreak/>
              <w:t>- “How did the creatinine levels develop within the last 4 days?”</w:t>
            </w:r>
          </w:p>
        </w:tc>
        <w:tc>
          <w:tcPr>
            <w:tcW w:w="1706" w:type="dxa"/>
          </w:tcPr>
          <w:p w14:paraId="56F8B2BA" w14:textId="77777777" w:rsidR="00F43BC5" w:rsidRPr="003F6C65" w:rsidRDefault="00F43BC5" w:rsidP="00F43BC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Active system (“Hey Mona”)</w:t>
            </w:r>
          </w:p>
          <w:p w14:paraId="1DED7AF0" w14:textId="77777777" w:rsidR="00F43BC5" w:rsidRPr="003F6C65" w:rsidRDefault="00F43BC5" w:rsidP="00F43BC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Ask to show </w:t>
            </w: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the lab values</w:t>
            </w:r>
          </w:p>
          <w:p w14:paraId="3A921C35" w14:textId="77777777" w:rsidR="00F43BC5" w:rsidRPr="003F6C65" w:rsidRDefault="00F43BC5" w:rsidP="00F43BC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See lab values</w:t>
            </w:r>
          </w:p>
          <w:p w14:paraId="125100FD" w14:textId="77777777" w:rsidR="00F43BC5" w:rsidRPr="003F6C65" w:rsidRDefault="00F43BC5" w:rsidP="00F43BC5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Describe trend</w:t>
            </w:r>
          </w:p>
        </w:tc>
        <w:tc>
          <w:tcPr>
            <w:tcW w:w="1932" w:type="dxa"/>
          </w:tcPr>
          <w:p w14:paraId="489F9452" w14:textId="77777777" w:rsidR="00F43BC5" w:rsidRPr="003F6C65" w:rsidRDefault="00F43BC5" w:rsidP="00F43BC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 xml:space="preserve">Choose tab “Lab” on the left </w:t>
            </w:r>
          </w:p>
          <w:p w14:paraId="2D09E049" w14:textId="77777777" w:rsidR="00F43BC5" w:rsidRPr="003F6C65" w:rsidRDefault="00F43BC5" w:rsidP="00F43BC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Find the correct row for the lab </w:t>
            </w: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 xml:space="preserve">value asked for </w:t>
            </w:r>
          </w:p>
          <w:p w14:paraId="6EEE29D5" w14:textId="77777777" w:rsidR="00F43BC5" w:rsidRPr="003F6C65" w:rsidRDefault="00F43BC5" w:rsidP="00F43BC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oose the correct time frame to answer question (top right corner of lab value table) </w:t>
            </w:r>
          </w:p>
          <w:p w14:paraId="41C7BE00" w14:textId="77777777" w:rsidR="00F43BC5" w:rsidRPr="003F6C65" w:rsidRDefault="00F43BC5" w:rsidP="00F43BC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Describe trend</w:t>
            </w:r>
          </w:p>
        </w:tc>
        <w:tc>
          <w:tcPr>
            <w:tcW w:w="1952" w:type="dxa"/>
          </w:tcPr>
          <w:p w14:paraId="26D0D5F3" w14:textId="77777777" w:rsidR="00F43BC5" w:rsidRPr="003F6C65" w:rsidRDefault="00F43BC5" w:rsidP="00F43BC5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 xml:space="preserve">Find printed out lab values in file </w:t>
            </w:r>
          </w:p>
          <w:p w14:paraId="34AC9DD9" w14:textId="77777777" w:rsidR="00F43BC5" w:rsidRPr="003F6C65" w:rsidRDefault="00F43BC5" w:rsidP="00F43BC5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Find row with lab values </w:t>
            </w: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asked for and correct date</w:t>
            </w:r>
          </w:p>
          <w:p w14:paraId="5D306E1D" w14:textId="77777777" w:rsidR="00F43BC5" w:rsidRPr="003F6C65" w:rsidRDefault="00F43BC5" w:rsidP="00F43BC5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Describe trend </w:t>
            </w:r>
          </w:p>
        </w:tc>
      </w:tr>
      <w:tr w:rsidR="00F43BC5" w:rsidRPr="003F6C65" w14:paraId="1BF1E290" w14:textId="77777777" w:rsidTr="00CF32A3">
        <w:tc>
          <w:tcPr>
            <w:tcW w:w="1500" w:type="dxa"/>
          </w:tcPr>
          <w:p w14:paraId="7E5B8184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  <w:lastRenderedPageBreak/>
              <w:t>Score generation</w:t>
            </w:r>
          </w:p>
        </w:tc>
        <w:tc>
          <w:tcPr>
            <w:tcW w:w="1972" w:type="dxa"/>
          </w:tcPr>
          <w:p w14:paraId="17849366" w14:textId="77777777" w:rsidR="00F43BC5" w:rsidRPr="003F6C65" w:rsidRDefault="00F43BC5" w:rsidP="00CF32A3">
            <w:pPr>
              <w:rPr>
                <w:rFonts w:ascii="Times New Roman" w:eastAsia="Times New Roman" w:hAnsi="Times New Roman" w:cs="Times New Roman"/>
                <w:b/>
                <w:bCs/>
                <w:lang w:val="en-US" w:eastAsia="de-DE"/>
              </w:rPr>
            </w:pPr>
            <w:r w:rsidRPr="003F6C65">
              <w:rPr>
                <w:rFonts w:ascii="Times New Roman" w:hAnsi="Times New Roman" w:cs="Times New Roman"/>
                <w:lang w:val="en-US"/>
              </w:rPr>
              <w:t>“What is the patient's current SOFA score?”</w:t>
            </w:r>
          </w:p>
        </w:tc>
        <w:tc>
          <w:tcPr>
            <w:tcW w:w="1706" w:type="dxa"/>
          </w:tcPr>
          <w:p w14:paraId="54178001" w14:textId="77777777" w:rsidR="00F43BC5" w:rsidRPr="003F6C65" w:rsidRDefault="00F43BC5" w:rsidP="00F43BC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Activate system (“Hey Mona”)</w:t>
            </w:r>
          </w:p>
          <w:p w14:paraId="249678F0" w14:textId="77777777" w:rsidR="00F43BC5" w:rsidRPr="003F6C65" w:rsidRDefault="00F43BC5" w:rsidP="00F43BC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Ask to see patient summery</w:t>
            </w:r>
          </w:p>
          <w:p w14:paraId="3BAA491C" w14:textId="77777777" w:rsidR="00F43BC5" w:rsidRPr="003F6C65" w:rsidRDefault="00F43BC5" w:rsidP="00F43BC5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See current SOFA-Score</w:t>
            </w:r>
          </w:p>
        </w:tc>
        <w:tc>
          <w:tcPr>
            <w:tcW w:w="1932" w:type="dxa"/>
          </w:tcPr>
          <w:p w14:paraId="0EC37A50" w14:textId="77777777" w:rsidR="00F43BC5" w:rsidRPr="003F6C65" w:rsidRDefault="00F43BC5" w:rsidP="00F43BC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hoose tab “Scores” on the left </w:t>
            </w:r>
          </w:p>
          <w:p w14:paraId="7C37F8F2" w14:textId="77777777" w:rsidR="00F43BC5" w:rsidRPr="003F6C65" w:rsidRDefault="00F43BC5" w:rsidP="00F43BC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Select SOFA in the row of Scores </w:t>
            </w:r>
          </w:p>
          <w:p w14:paraId="0A564A5D" w14:textId="77777777" w:rsidR="00F43BC5" w:rsidRPr="003F6C65" w:rsidRDefault="00F43BC5" w:rsidP="00F43BC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See most recent SOFA Score</w:t>
            </w:r>
          </w:p>
        </w:tc>
        <w:tc>
          <w:tcPr>
            <w:tcW w:w="1952" w:type="dxa"/>
          </w:tcPr>
          <w:p w14:paraId="2B6F7B5F" w14:textId="77777777" w:rsidR="00F43BC5" w:rsidRPr="003F6C65" w:rsidRDefault="00F43BC5" w:rsidP="00F43BC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>Look at table (help how to calculate SOFA-Score)</w:t>
            </w:r>
          </w:p>
          <w:p w14:paraId="6EDCBE15" w14:textId="77777777" w:rsidR="00F43BC5" w:rsidRPr="003F6C65" w:rsidRDefault="00F43BC5" w:rsidP="00F43BC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Find each necessary value in file </w:t>
            </w:r>
          </w:p>
          <w:p w14:paraId="25750BEA" w14:textId="77777777" w:rsidR="00F43BC5" w:rsidRPr="003F6C65" w:rsidRDefault="00F43BC5" w:rsidP="00F43BC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Find Score of each value </w:t>
            </w:r>
          </w:p>
          <w:p w14:paraId="1656D339" w14:textId="77777777" w:rsidR="00F43BC5" w:rsidRPr="003F6C65" w:rsidRDefault="00F43BC5" w:rsidP="00F43BC5">
            <w:pPr>
              <w:pStyle w:val="ListParagraph"/>
              <w:numPr>
                <w:ilvl w:val="0"/>
                <w:numId w:val="12"/>
              </w:num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3F6C6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alculate SOFA Score (Calculator was given) </w:t>
            </w:r>
          </w:p>
        </w:tc>
      </w:tr>
    </w:tbl>
    <w:p w14:paraId="298D7246" w14:textId="77777777" w:rsidR="00F43BC5" w:rsidRPr="003F6C65" w:rsidRDefault="00F43BC5" w:rsidP="00F43BC5">
      <w:pPr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14:paraId="3290994E" w14:textId="77777777" w:rsidR="003F5E36" w:rsidRDefault="003F5E36"/>
    <w:sectPr w:rsidR="003F5E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90F1D"/>
    <w:multiLevelType w:val="hybridMultilevel"/>
    <w:tmpl w:val="FB6CE83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5E3497"/>
    <w:multiLevelType w:val="hybridMultilevel"/>
    <w:tmpl w:val="52DA035C"/>
    <w:lvl w:ilvl="0" w:tplc="664842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C022B"/>
    <w:multiLevelType w:val="hybridMultilevel"/>
    <w:tmpl w:val="9A50880E"/>
    <w:lvl w:ilvl="0" w:tplc="C9C07F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83749"/>
    <w:multiLevelType w:val="hybridMultilevel"/>
    <w:tmpl w:val="4296E1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636D9"/>
    <w:multiLevelType w:val="hybridMultilevel"/>
    <w:tmpl w:val="BAC46F70"/>
    <w:lvl w:ilvl="0" w:tplc="49A233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081A98"/>
    <w:multiLevelType w:val="hybridMultilevel"/>
    <w:tmpl w:val="CB7263B2"/>
    <w:lvl w:ilvl="0" w:tplc="12FCCD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EA1F9D"/>
    <w:multiLevelType w:val="hybridMultilevel"/>
    <w:tmpl w:val="6AFCCB0A"/>
    <w:lvl w:ilvl="0" w:tplc="E4A641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9B4469"/>
    <w:multiLevelType w:val="hybridMultilevel"/>
    <w:tmpl w:val="FB6CE838"/>
    <w:lvl w:ilvl="0" w:tplc="A78E8F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E2593A"/>
    <w:multiLevelType w:val="hybridMultilevel"/>
    <w:tmpl w:val="894CB132"/>
    <w:lvl w:ilvl="0" w:tplc="1DBE8A0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65055D"/>
    <w:multiLevelType w:val="hybridMultilevel"/>
    <w:tmpl w:val="4296E1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B696062"/>
    <w:multiLevelType w:val="hybridMultilevel"/>
    <w:tmpl w:val="5DE6B3F8"/>
    <w:lvl w:ilvl="0" w:tplc="FFB0B9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535E23"/>
    <w:multiLevelType w:val="hybridMultilevel"/>
    <w:tmpl w:val="249A7A0A"/>
    <w:lvl w:ilvl="0" w:tplc="9872CF4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4365510">
    <w:abstractNumId w:val="11"/>
  </w:num>
  <w:num w:numId="2" w16cid:durableId="691146635">
    <w:abstractNumId w:val="6"/>
  </w:num>
  <w:num w:numId="3" w16cid:durableId="1536113989">
    <w:abstractNumId w:val="1"/>
  </w:num>
  <w:num w:numId="4" w16cid:durableId="1639064457">
    <w:abstractNumId w:val="10"/>
  </w:num>
  <w:num w:numId="5" w16cid:durableId="1035618175">
    <w:abstractNumId w:val="5"/>
  </w:num>
  <w:num w:numId="6" w16cid:durableId="779569731">
    <w:abstractNumId w:val="4"/>
  </w:num>
  <w:num w:numId="7" w16cid:durableId="684553450">
    <w:abstractNumId w:val="8"/>
  </w:num>
  <w:num w:numId="8" w16cid:durableId="1194464034">
    <w:abstractNumId w:val="3"/>
  </w:num>
  <w:num w:numId="9" w16cid:durableId="959805173">
    <w:abstractNumId w:val="7"/>
  </w:num>
  <w:num w:numId="10" w16cid:durableId="1842506387">
    <w:abstractNumId w:val="2"/>
  </w:num>
  <w:num w:numId="11" w16cid:durableId="2009550360">
    <w:abstractNumId w:val="9"/>
  </w:num>
  <w:num w:numId="12" w16cid:durableId="1755085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C5"/>
    <w:rsid w:val="00166A10"/>
    <w:rsid w:val="003F5E36"/>
    <w:rsid w:val="006616B0"/>
    <w:rsid w:val="006F01B8"/>
    <w:rsid w:val="00801B13"/>
    <w:rsid w:val="00F4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DC795"/>
  <w15:chartTrackingRefBased/>
  <w15:docId w15:val="{96B85F77-E94C-4B92-BA27-A3E7872FD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BC5"/>
    <w:rPr>
      <w:kern w:val="0"/>
      <w:lang w:val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43BC5"/>
    <w:pPr>
      <w:ind w:left="720"/>
      <w:contextualSpacing/>
    </w:pPr>
  </w:style>
  <w:style w:type="table" w:styleId="TableGrid">
    <w:name w:val="Table Grid"/>
    <w:basedOn w:val="TableNormal"/>
    <w:uiPriority w:val="39"/>
    <w:rsid w:val="00F43BC5"/>
    <w:pPr>
      <w:spacing w:after="0" w:line="240" w:lineRule="auto"/>
    </w:pPr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5</Characters>
  <Application>Microsoft Office Word</Application>
  <DocSecurity>0</DocSecurity>
  <Lines>16</Lines>
  <Paragraphs>4</Paragraphs>
  <ScaleCrop>false</ScaleCrop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1</cp:revision>
  <dcterms:created xsi:type="dcterms:W3CDTF">2023-10-19T16:00:00Z</dcterms:created>
  <dcterms:modified xsi:type="dcterms:W3CDTF">2023-10-19T16:00:00Z</dcterms:modified>
</cp:coreProperties>
</file>